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6309"/>
      </w:tblGrid>
      <w:tr>
        <w:trPr>
          <w:trHeight w:val="276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AR2FP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GGTATTCCACCAGCTCCAA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AR2RP</w:t>
              <w:tab/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GTTCCCTTATCGGTGGCA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KAR2PROBE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ACTTTTGTTTTAGACGCTAACGGAATTTTGAAGGTC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AC1FP: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CGAAATCGGAGAAAGCAT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AC1RP: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CGTCCTCTTCTTCGTCGT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AC1PROBE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TCCACTCGCAGATCTTT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DI1F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TTGGCTGAGTTTGTAAAGGAGA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DI1R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TTCTTCCTCGACTGGTCTGA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DI1PROBE: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GGAACCCACAAGTGGATGCCCTA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tinF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CCAGCATAAACACGCC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tinR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GTGGGAAAAACCCACGAA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tinPROBE</w:t>
              <w:tab/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GTGATGGAACAATGGTACTGGTCTTACCAAAC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FRAMF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GCGGATCTGACAT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FRAMR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GCAGACAGGGTGGAA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FRAMPROBE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GACCCAGTCTC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LINKFP</w:t>
              <w:tab/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GAAGACCTGGCAGTTTA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LINKRP</w:t>
              <w:tab/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ACGTGAGCGGAGTACT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LINKPROBE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TGTCAGCAACATTC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F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GGGGCTGAACT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RP</w:t>
            </w:r>
          </w:p>
        </w:tc>
        <w:tc>
          <w:tcPr>
            <w:tcW w:w="63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TGGATACACTGGGTG</w:t>
            </w:r>
          </w:p>
        </w:tc>
      </w:tr>
      <w:tr>
        <w:trPr>
          <w:trHeight w:val="276" w:hRule="atLeast"/>
        </w:trPr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10PROBE</w:t>
              <w:tab/>
            </w:r>
          </w:p>
        </w:tc>
        <w:tc>
          <w:tcPr>
            <w:tcW w:w="63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AGGCTTCTGGCTACAC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S1: </w:t>
      </w:r>
      <w:r>
        <w:rPr>
          <w:rFonts w:cs="Times New Roman" w:ascii="Times New Roman" w:hAnsi="Times New Roman"/>
          <w:sz w:val="28"/>
          <w:szCs w:val="28"/>
        </w:rPr>
        <w:t xml:space="preserve">Primers and probes (5’-3’). 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Verdana" w:hAnsi="Verdana" w:eastAsia="Microsoft YaHei;SimSun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;SimSu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;SimSu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;SimSun" w:cs="Times New Roman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0:22:00Z</dcterms:created>
  <dc:creator>Information Services</dc:creator>
  <dc:description/>
  <cp:keywords/>
  <dc:language>en-US</dc:language>
  <cp:lastModifiedBy>Administrator</cp:lastModifiedBy>
  <dcterms:modified xsi:type="dcterms:W3CDTF">2011-07-06T10:22:00Z</dcterms:modified>
  <cp:revision>2</cp:revision>
  <dc:subject/>
  <dc:title/>
</cp:coreProperties>
</file>